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2DD47" w14:textId="77777777" w:rsidR="00A1759D" w:rsidRPr="009E7C35" w:rsidRDefault="00A1759D" w:rsidP="00A1759D">
      <w:pPr>
        <w:rPr>
          <w:color w:val="000000"/>
          <w:sz w:val="21"/>
          <w:szCs w:val="2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bookmarkStart w:id="0" w:name="_GoBack"/>
      <w:bookmarkEnd w:id="0"/>
      <w:r w:rsidRPr="009E7C35">
        <w:rPr>
          <w:sz w:val="21"/>
          <w:szCs w:val="21"/>
        </w:rPr>
        <w:t>Gray, A., &amp; Fisher, C. B (2022)</w:t>
      </w:r>
    </w:p>
    <w:p w14:paraId="24BFC7AF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C5C44B6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9E7C35">
        <w:rPr>
          <w:rFonts w:ascii="Times New Roman" w:hAnsi="Times New Roman" w:cs="Times New Roman"/>
          <w:sz w:val="21"/>
          <w:szCs w:val="21"/>
          <w:lang w:val="en-US"/>
        </w:rPr>
        <w:t>Determinants of COVID-19 vaccine uptake in adolescents 12 – 17 years old: Examining pediatric vaccine hesitancy among racially diverse parents in the United States</w:t>
      </w:r>
    </w:p>
    <w:p w14:paraId="2AC4E68A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5ECD0FAD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9E7C35">
        <w:rPr>
          <w:rFonts w:ascii="Times New Roman" w:hAnsi="Times New Roman" w:cs="Times New Roman"/>
          <w:sz w:val="21"/>
          <w:szCs w:val="21"/>
          <w:lang w:val="en-US"/>
        </w:rPr>
        <w:t>Frontiers in Public Health: Children and Health Section</w:t>
      </w:r>
    </w:p>
    <w:p w14:paraId="7BDF4DFD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0BFE390" w14:textId="77777777" w:rsidR="00A1759D" w:rsidRPr="009E7C35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b/>
          <w:bCs/>
          <w:i/>
          <w:iCs/>
          <w:sz w:val="21"/>
          <w:szCs w:val="21"/>
          <w:lang w:val="en-US"/>
        </w:rPr>
      </w:pPr>
      <w:r w:rsidRPr="009E7C35">
        <w:rPr>
          <w:rFonts w:ascii="Times New Roman" w:hAnsi="Times New Roman" w:cs="Times New Roman"/>
          <w:b/>
          <w:bCs/>
          <w:i/>
          <w:iCs/>
          <w:sz w:val="21"/>
          <w:szCs w:val="21"/>
          <w:lang w:val="en-US"/>
        </w:rPr>
        <w:t>Supplemental Materials</w:t>
      </w:r>
    </w:p>
    <w:p w14:paraId="1C89E082" w14:textId="77777777" w:rsidR="00A1759D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076A2DB" w14:textId="77777777" w:rsidR="00A1759D" w:rsidRPr="009E7C35" w:rsidRDefault="00A1759D" w:rsidP="00A1759D">
      <w:pPr>
        <w:pStyle w:val="BodyA"/>
        <w:rPr>
          <w:rFonts w:ascii="Times New Roman" w:eastAsia="Arial" w:hAnsi="Times New Roman" w:cs="Times New Roman"/>
          <w:b/>
          <w:bCs/>
          <w:sz w:val="21"/>
          <w:szCs w:val="21"/>
        </w:rPr>
      </w:pPr>
      <w:r w:rsidRPr="009E7C35">
        <w:rPr>
          <w:rFonts w:ascii="Times New Roman" w:hAnsi="Times New Roman" w:cs="Times New Roman"/>
          <w:b/>
          <w:bCs/>
          <w:sz w:val="21"/>
          <w:szCs w:val="21"/>
        </w:rPr>
        <w:t xml:space="preserve">Table SM1. </w:t>
      </w:r>
      <w:r w:rsidRPr="009E7C35">
        <w:rPr>
          <w:rFonts w:ascii="Times New Roman" w:hAnsi="Times New Roman" w:cs="Times New Roman"/>
          <w:sz w:val="21"/>
          <w:szCs w:val="21"/>
        </w:rPr>
        <w:t>Frequencies/percentages and means/standard deviations for rac</w:t>
      </w:r>
      <w:r>
        <w:rPr>
          <w:rFonts w:ascii="Times New Roman" w:hAnsi="Times New Roman" w:cs="Times New Roman"/>
          <w:sz w:val="21"/>
          <w:szCs w:val="21"/>
        </w:rPr>
        <w:t>ial</w:t>
      </w:r>
      <w:r w:rsidRPr="009E7C35">
        <w:rPr>
          <w:rFonts w:ascii="Times New Roman" w:hAnsi="Times New Roman" w:cs="Times New Roman"/>
          <w:sz w:val="21"/>
          <w:szCs w:val="21"/>
        </w:rPr>
        <w:t>/ethnic</w:t>
      </w:r>
      <w:r>
        <w:rPr>
          <w:rFonts w:ascii="Times New Roman" w:hAnsi="Times New Roman" w:cs="Times New Roman"/>
          <w:sz w:val="21"/>
          <w:szCs w:val="21"/>
        </w:rPr>
        <w:t xml:space="preserve"> group</w:t>
      </w:r>
      <w:r w:rsidRPr="009E7C35">
        <w:rPr>
          <w:rFonts w:ascii="Times New Roman" w:hAnsi="Times New Roman" w:cs="Times New Roman"/>
          <w:sz w:val="21"/>
          <w:szCs w:val="21"/>
        </w:rPr>
        <w:t xml:space="preserve"> differences in adolescent vaccination status and parent characteristics</w:t>
      </w:r>
    </w:p>
    <w:tbl>
      <w:tblPr>
        <w:tblW w:w="141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572"/>
        <w:gridCol w:w="1799"/>
        <w:gridCol w:w="1463"/>
        <w:gridCol w:w="1463"/>
        <w:gridCol w:w="1463"/>
        <w:gridCol w:w="1463"/>
        <w:gridCol w:w="1889"/>
      </w:tblGrid>
      <w:tr w:rsidR="00A1759D" w14:paraId="36ECFAFC" w14:textId="77777777" w:rsidTr="00750D7A">
        <w:trPr>
          <w:trHeight w:val="20"/>
          <w:tblHeader/>
        </w:trPr>
        <w:tc>
          <w:tcPr>
            <w:tcW w:w="45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29E47" w14:textId="77777777" w:rsidR="00A1759D" w:rsidRDefault="00A1759D" w:rsidP="00750D7A">
            <w:pPr>
              <w:snapToGrid w:val="0"/>
            </w:pP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EC0D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 Sample</w:t>
            </w:r>
          </w:p>
          <w:p w14:paraId="2D89CB8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242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1F3C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ispanic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sian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ents</w:t>
            </w:r>
            <w:proofErr w:type="spellEnd"/>
          </w:p>
          <w:p w14:paraId="5502DFA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48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BF8B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n-Hispanic Black Par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63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2656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ispanic Parent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71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89B6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n-Hispanic White Par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60)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E6B7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1759D" w14:paraId="2B3C38AF" w14:textId="77777777" w:rsidTr="00750D7A">
        <w:trPr>
          <w:trHeight w:val="20"/>
          <w:tblHeader/>
        </w:trPr>
        <w:tc>
          <w:tcPr>
            <w:tcW w:w="45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657814" w14:textId="77777777" w:rsidR="00A1759D" w:rsidRDefault="00A1759D" w:rsidP="00750D7A">
            <w:pPr>
              <w:snapToGrid w:val="0"/>
            </w:pP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C6BA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A13E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B180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6AA5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118C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116AD6" w14:textId="77777777" w:rsidR="00A1759D" w:rsidRDefault="00A1759D" w:rsidP="00750D7A">
            <w:pPr>
              <w:snapToGrid w:val="0"/>
            </w:pPr>
          </w:p>
        </w:tc>
      </w:tr>
      <w:tr w:rsidR="00A1759D" w14:paraId="1C61387A" w14:textId="77777777" w:rsidTr="00750D7A">
        <w:trPr>
          <w:trHeight w:val="20"/>
        </w:trPr>
        <w:tc>
          <w:tcPr>
            <w:tcW w:w="4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5A1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Vaccination status of adolescent (ages 12 to 17) </w:t>
            </w: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8910D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1985C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EC5FB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E0FBD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EB289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E26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8</w:t>
            </w:r>
          </w:p>
        </w:tc>
      </w:tr>
      <w:tr w:rsidR="00A1759D" w14:paraId="0A0DBC44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0567E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0620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0 (74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D81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4 (70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85E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6 (7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158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8 (67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CC192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 (86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DC9A" w14:textId="77777777" w:rsidR="00A1759D" w:rsidRDefault="00A1759D" w:rsidP="00750D7A">
            <w:pPr>
              <w:snapToGrid w:val="0"/>
            </w:pPr>
          </w:p>
        </w:tc>
      </w:tr>
      <w:tr w:rsidR="00A1759D" w14:paraId="4EC8E59D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38A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60EC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 (25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130E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 (29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E9EA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7 (2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737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 (32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F6D4D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(13.3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117F" w14:textId="77777777" w:rsidR="00A1759D" w:rsidRDefault="00A1759D" w:rsidP="00750D7A">
            <w:pPr>
              <w:snapToGrid w:val="0"/>
            </w:pPr>
          </w:p>
        </w:tc>
      </w:tr>
      <w:tr w:rsidR="00A1759D" w14:paraId="11BD7F20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DA5E2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arent age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18D8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67 (7.7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EE68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5.35 (5.8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BB1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5.75 (7.5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A261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4.82 (7.5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496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95 (9.3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0B07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45</w:t>
            </w:r>
          </w:p>
        </w:tc>
      </w:tr>
      <w:tr w:rsidR="00A1759D" w14:paraId="2DD855B1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983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62231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A6BB9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35B57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0F3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89F6D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8E86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</w:tr>
      <w:tr w:rsidR="00A1759D" w14:paraId="7320E10B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297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d not attend colleg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7C9D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 (29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C90B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 (2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A14F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 (34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4005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1 (29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E9527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 (28.3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CF35D" w14:textId="77777777" w:rsidR="00A1759D" w:rsidRDefault="00A1759D" w:rsidP="00750D7A">
            <w:pPr>
              <w:snapToGrid w:val="0"/>
            </w:pPr>
          </w:p>
        </w:tc>
      </w:tr>
      <w:tr w:rsidR="00A1759D" w14:paraId="737047C8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64DE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ome college or high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1201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0 (70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77DD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6 (7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73E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1 (65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233D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0 (70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ABD08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 (71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2A928" w14:textId="77777777" w:rsidR="00A1759D" w:rsidRDefault="00A1759D" w:rsidP="00750D7A">
            <w:pPr>
              <w:snapToGrid w:val="0"/>
            </w:pPr>
          </w:p>
        </w:tc>
      </w:tr>
      <w:tr w:rsidR="00A1759D" w14:paraId="6161B545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C55C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nnual household income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61E15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CE64A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9CD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CDCF7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5C90C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E989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&lt; .001*</w:t>
            </w:r>
          </w:p>
        </w:tc>
      </w:tr>
      <w:tr w:rsidR="00A1759D" w14:paraId="5CD11EAD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0A07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ess than $20,0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1B950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 (40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F4D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6 (33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166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0 (47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09E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 (32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970A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 (46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D9A3" w14:textId="77777777" w:rsidR="00A1759D" w:rsidRDefault="00A1759D" w:rsidP="00750D7A">
            <w:pPr>
              <w:snapToGrid w:val="0"/>
            </w:pPr>
          </w:p>
        </w:tc>
      </w:tr>
      <w:tr w:rsidR="00A1759D" w14:paraId="04CAA428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B23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ween $20,000 and $50,99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640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 (45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6AEF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 (45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34A0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9 (4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C5BB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6 (50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66B0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 (40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470DE" w14:textId="77777777" w:rsidR="00A1759D" w:rsidRDefault="00A1759D" w:rsidP="00750D7A">
            <w:pPr>
              <w:snapToGrid w:val="0"/>
            </w:pPr>
          </w:p>
        </w:tc>
      </w:tr>
      <w:tr w:rsidR="00A1759D" w14:paraId="3DDEC4A2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4C2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ween $51,000 and $79,99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E41C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 (9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EE97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 (2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FDA5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207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 (16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2151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 (11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F5B4E" w14:textId="77777777" w:rsidR="00A1759D" w:rsidRDefault="00A1759D" w:rsidP="00750D7A">
            <w:pPr>
              <w:snapToGrid w:val="0"/>
            </w:pPr>
          </w:p>
        </w:tc>
      </w:tr>
      <w:tr w:rsidR="00A1759D" w14:paraId="59746163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A5A1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ferred not to answ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D2A9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(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480F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 (18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4B9A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3CC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2A22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1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28A6" w14:textId="77777777" w:rsidR="00A1759D" w:rsidRDefault="00A1759D" w:rsidP="00750D7A">
            <w:pPr>
              <w:snapToGrid w:val="0"/>
            </w:pPr>
          </w:p>
        </w:tc>
      </w:tr>
      <w:tr w:rsidR="00A1759D" w14:paraId="7126E763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012F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inancial secur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4955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D12E1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A02C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9593E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8E45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BB26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2*</w:t>
            </w:r>
          </w:p>
        </w:tc>
      </w:tr>
      <w:tr w:rsidR="00A1759D" w14:paraId="6E2E13FE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7AAFC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nnot make ends meet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786A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 (24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66F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 (12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274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4 (38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DE48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 (21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592F8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 (2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41247" w14:textId="77777777" w:rsidR="00A1759D" w:rsidRDefault="00A1759D" w:rsidP="00750D7A">
            <w:pPr>
              <w:snapToGrid w:val="0"/>
            </w:pPr>
          </w:p>
        </w:tc>
      </w:tr>
      <w:tr w:rsidR="00A1759D" w14:paraId="52B4016A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1EE2E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ave just enough or comfortabl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B651B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2 (75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2832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2 (87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ED19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9 (61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BD7C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6 (78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27DD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 (7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02E10" w14:textId="77777777" w:rsidR="00A1759D" w:rsidRDefault="00A1759D" w:rsidP="00750D7A">
            <w:pPr>
              <w:snapToGrid w:val="0"/>
            </w:pPr>
          </w:p>
        </w:tc>
      </w:tr>
      <w:tr w:rsidR="00A1759D" w14:paraId="598518B6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2509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Region of residence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4A8D4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DAFB2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A21F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60CEC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A8DCE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EA0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</w:tr>
      <w:tr w:rsidR="00A1759D" w14:paraId="68D495A8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D5D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ortheas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6274C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 (1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E684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 (4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15B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 (12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1A26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 (14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7D71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 (23.3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C2AD9" w14:textId="77777777" w:rsidR="00A1759D" w:rsidRDefault="00A1759D" w:rsidP="00750D7A">
            <w:pPr>
              <w:snapToGrid w:val="0"/>
            </w:pPr>
          </w:p>
        </w:tc>
      </w:tr>
      <w:tr w:rsidR="00A1759D" w14:paraId="640F6634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E2B2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E1F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 (35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CB12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 (41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503E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 (24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98F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 (35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4226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31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03B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A1759D" w14:paraId="2DCC33E8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0CEFA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130D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 (28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BE17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 (29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EDB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 (34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A07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 (25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547D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 (26.7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66BC" w14:textId="77777777" w:rsidR="00A1759D" w:rsidRDefault="00A1759D" w:rsidP="00750D7A">
            <w:pPr>
              <w:snapToGrid w:val="0"/>
            </w:pPr>
          </w:p>
        </w:tc>
      </w:tr>
      <w:tr w:rsidR="00A1759D" w14:paraId="5FF5647F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01D8E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A94F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 (21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2CE41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 (2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F88B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 (17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1DB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 (25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B14E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 (18.3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0C86B" w14:textId="77777777" w:rsidR="00A1759D" w:rsidRDefault="00A1759D" w:rsidP="00750D7A">
            <w:pPr>
              <w:snapToGrid w:val="0"/>
            </w:pPr>
          </w:p>
        </w:tc>
      </w:tr>
      <w:tr w:rsidR="00A1759D" w14:paraId="2EB4C425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3BBE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rent vaccine statu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9DF89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59BE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B91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BD36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A53E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398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1*</w:t>
            </w:r>
          </w:p>
        </w:tc>
      </w:tr>
      <w:tr w:rsidR="00A1759D" w14:paraId="2261A71F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584E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85402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3 (50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8C2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7 (35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C42D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1 (65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D961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2 (45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4A62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 (5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83623" w14:textId="77777777" w:rsidR="00A1759D" w:rsidRDefault="00A1759D" w:rsidP="00750D7A">
            <w:pPr>
              <w:snapToGrid w:val="0"/>
            </w:pPr>
          </w:p>
        </w:tc>
      </w:tr>
      <w:tr w:rsidR="00A1759D" w14:paraId="0E237961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511E7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C82E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9 (49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6329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1 (64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02C9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 (34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C67B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9 (54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49C4B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 (4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CD2E4" w14:textId="77777777" w:rsidR="00A1759D" w:rsidRDefault="00A1759D" w:rsidP="00750D7A">
            <w:pPr>
              <w:snapToGrid w:val="0"/>
            </w:pPr>
          </w:p>
        </w:tc>
      </w:tr>
      <w:tr w:rsidR="00A1759D" w14:paraId="27DC3904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3E28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arent’s employer requires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accination</w:t>
            </w:r>
            <w:r w:rsidRPr="001D1F5F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135B0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55A69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A44D6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A5A8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2BE53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5B0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</w:tr>
      <w:tr w:rsidR="00A1759D" w14:paraId="5BD51777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076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CAFB1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4 (80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F8C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6 (7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140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1 (8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0DF1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3 (74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9A82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 (90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963C4" w14:textId="77777777" w:rsidR="00A1759D" w:rsidRDefault="00A1759D" w:rsidP="00750D7A">
            <w:pPr>
              <w:snapToGrid w:val="0"/>
            </w:pPr>
          </w:p>
        </w:tc>
      </w:tr>
      <w:tr w:rsidR="00A1759D" w14:paraId="3E00A970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21217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CB860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 (17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A015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 (22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103A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 (12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5C9E1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7 (23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E76CE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(10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B445" w14:textId="77777777" w:rsidR="00A1759D" w:rsidRDefault="00A1759D" w:rsidP="00750D7A">
            <w:pPr>
              <w:snapToGrid w:val="0"/>
            </w:pPr>
          </w:p>
        </w:tc>
      </w:tr>
      <w:tr w:rsidR="00A1759D" w14:paraId="5A221EEF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0F685" w14:textId="77777777" w:rsidR="00A1759D" w:rsidRDefault="00A1759D" w:rsidP="00750D7A">
            <w:pPr>
              <w:snapToGrid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 don’t kn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E1513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(2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B3BB1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 (2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DBB3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 (6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CC26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 (1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BBD3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115F" w14:textId="77777777" w:rsidR="00A1759D" w:rsidRDefault="00A1759D" w:rsidP="00750D7A">
            <w:pPr>
              <w:snapToGrid w:val="0"/>
            </w:pPr>
          </w:p>
        </w:tc>
      </w:tr>
      <w:tr w:rsidR="00A1759D" w14:paraId="1658CE49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9A438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Other adults in their household ar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accinated</w:t>
            </w:r>
            <w:r w:rsidRPr="001D1F5F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DD9AE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499D0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DA3D7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362CC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F0F8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6312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01*</w:t>
            </w:r>
          </w:p>
        </w:tc>
      </w:tr>
      <w:tr w:rsidR="00A1759D" w14:paraId="3C7C0AC9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7892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45FC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6 (52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ABD2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 (31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7E1B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5 (71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B84E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3 (46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532DC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 (5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CDF38" w14:textId="77777777" w:rsidR="00A1759D" w:rsidRDefault="00A1759D" w:rsidP="00750D7A">
            <w:pPr>
              <w:snapToGrid w:val="0"/>
            </w:pPr>
          </w:p>
        </w:tc>
      </w:tr>
      <w:tr w:rsidR="00A1759D" w14:paraId="273B0F31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6A322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D5D4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 (47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FD4BE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2 (66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4B1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 (28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E24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7 (52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6F88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 (4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A6616" w14:textId="77777777" w:rsidR="00A1759D" w:rsidRDefault="00A1759D" w:rsidP="00750D7A">
            <w:pPr>
              <w:snapToGrid w:val="0"/>
            </w:pPr>
          </w:p>
        </w:tc>
      </w:tr>
      <w:tr w:rsidR="00A1759D" w14:paraId="549C223E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2A34B" w14:textId="77777777" w:rsidR="00A1759D" w:rsidRDefault="00A1759D" w:rsidP="00750D7A">
            <w:pPr>
              <w:snapToGrid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 don't kn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F3B9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D739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 (2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8EF28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B8FF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 (1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1C8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8D97A" w14:textId="77777777" w:rsidR="00A1759D" w:rsidRDefault="00A1759D" w:rsidP="00750D7A">
            <w:pPr>
              <w:snapToGrid w:val="0"/>
            </w:pPr>
          </w:p>
        </w:tc>
      </w:tr>
      <w:tr w:rsidR="00A1759D" w14:paraId="6FB44CCE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A875C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 w:rsidRPr="00B7266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amily membe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B7266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in their household ever had COVID-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777F0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0FC6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6F3C0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D7E7" w14:textId="77777777" w:rsidR="00A1759D" w:rsidRDefault="00A1759D" w:rsidP="00750D7A">
            <w:pPr>
              <w:snapToGrid w:val="0"/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499E0" w14:textId="77777777" w:rsidR="00A1759D" w:rsidRDefault="00A1759D" w:rsidP="00750D7A">
            <w:pPr>
              <w:snapToGrid w:val="0"/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001DD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––</w:t>
            </w:r>
          </w:p>
        </w:tc>
      </w:tr>
      <w:tr w:rsidR="00A1759D" w14:paraId="083B846D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36CA6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C193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8 (77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FFEAA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0 (83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995B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2 (82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0DAF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7 (80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D98B0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 (6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7790C" w14:textId="77777777" w:rsidR="00A1759D" w:rsidRDefault="00A1759D" w:rsidP="00750D7A">
            <w:pPr>
              <w:snapToGrid w:val="0"/>
            </w:pPr>
          </w:p>
        </w:tc>
      </w:tr>
      <w:tr w:rsidR="00A1759D" w14:paraId="624AC7DD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3EC83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5028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0DE07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A808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0D8E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5C17A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%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C2457" w14:textId="77777777" w:rsidR="00A1759D" w:rsidRDefault="00A1759D" w:rsidP="00750D7A">
            <w:pPr>
              <w:snapToGrid w:val="0"/>
            </w:pPr>
          </w:p>
        </w:tc>
      </w:tr>
      <w:tr w:rsidR="00A1759D" w14:paraId="5475DB42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5435" w14:textId="77777777" w:rsidR="00A1759D" w:rsidRDefault="00A1759D" w:rsidP="00750D7A">
            <w:pPr>
              <w:snapToGrid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 don't kn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556D0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 (22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03011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 (16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0F97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 (17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ECBF3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 (19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3305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 (35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39988" w14:textId="77777777" w:rsidR="00A1759D" w:rsidRDefault="00A1759D" w:rsidP="00750D7A">
            <w:pPr>
              <w:snapToGrid w:val="0"/>
            </w:pPr>
          </w:p>
        </w:tc>
      </w:tr>
      <w:tr w:rsidR="00A1759D" w14:paraId="7816D853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95F8C" w14:textId="77777777" w:rsidR="00A1759D" w:rsidRDefault="00A1759D" w:rsidP="00750D7A">
            <w:pPr>
              <w:snapToGrid w:val="0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VID-19 misconceptions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r>
              <w:rPr>
                <w:rFonts w:cs="Arial Unicode MS"/>
                <w:i/>
                <w:i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</w:t>
            </w:r>
            <w:r>
              <w:rPr>
                <w:rFonts w:cs="Arial Unicode MS"/>
                <w:i/>
                <w:iCs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35F45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5 (1.1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A92A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0 (1.2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8565F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73 (1.0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66E9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83 (.9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E51B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2 (1.3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DFF4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3*</w:t>
            </w:r>
          </w:p>
        </w:tc>
      </w:tr>
      <w:tr w:rsidR="00A1759D" w14:paraId="2979B947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D57A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arent COVID-19 safety measures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B5D6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7 (1.8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ACEC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35 (1.7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542D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90 (1.6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ED34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13 (1.8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7E032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0 (2.0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0C530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</w:tr>
      <w:tr w:rsidR="00A1759D" w14:paraId="618058D6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58F6B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General vaccine mistrust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BBF4E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2 (1.2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6FF7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08 (1.2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3097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48 (1.1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EEB8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37 (1.3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E76F4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8 (1.2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6517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</w:tr>
      <w:tr w:rsidR="00A1759D" w14:paraId="77EA81FC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CE755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OVID-19 collectivist attitudes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565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8 (1.5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EC65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27 (1.4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BFA7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98 (1.5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51ECB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35 (1.5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B234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2 (1.5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4E74F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</w:tr>
      <w:tr w:rsidR="00A1759D" w14:paraId="648FAFF4" w14:textId="77777777" w:rsidTr="00750D7A">
        <w:trPr>
          <w:trHeight w:val="20"/>
        </w:trPr>
        <w:tc>
          <w:tcPr>
            <w:tcW w:w="4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99AE7" w14:textId="77777777" w:rsidR="00A1759D" w:rsidRDefault="00A1759D" w:rsidP="00750D7A">
            <w:pPr>
              <w:pStyle w:val="Default"/>
              <w:snapToGrid w:val="0"/>
              <w:spacing w:before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OVID-19 individualist attitudes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M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8196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4 (1.7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2019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13 (1.7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C394C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15 (1.7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EE6C2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13 (1.86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8B9F" w14:textId="77777777" w:rsidR="00A1759D" w:rsidRDefault="00A1759D" w:rsidP="00750D7A">
            <w:pPr>
              <w:snapToGrid w:val="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3 (1.8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495F" w14:textId="77777777" w:rsidR="00A1759D" w:rsidRDefault="00A1759D" w:rsidP="00750D7A">
            <w:pPr>
              <w:pStyle w:val="Default"/>
              <w:snapToGrid w:val="0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.52</w:t>
            </w:r>
          </w:p>
        </w:tc>
      </w:tr>
    </w:tbl>
    <w:p w14:paraId="775E19CD" w14:textId="77777777" w:rsidR="00A1759D" w:rsidRPr="001D1F5F" w:rsidRDefault="00A1759D" w:rsidP="00A1759D">
      <w:pPr>
        <w:pStyle w:val="Body"/>
        <w:rPr>
          <w:rFonts w:eastAsia="Times New Roman" w:cs="Times New Roman"/>
          <w:sz w:val="22"/>
          <w:szCs w:val="22"/>
        </w:rPr>
      </w:pPr>
      <w:r w:rsidRPr="001D1F5F">
        <w:rPr>
          <w:i/>
          <w:iCs/>
          <w:sz w:val="22"/>
          <w:szCs w:val="22"/>
          <w:lang w:val="it-IT"/>
        </w:rPr>
        <w:t xml:space="preserve">Note. </w:t>
      </w:r>
      <w:r w:rsidRPr="001D1F5F">
        <w:rPr>
          <w:sz w:val="22"/>
          <w:szCs w:val="22"/>
        </w:rPr>
        <w:t xml:space="preserve">Statistical tests: ANOVAs for parent age, COVID-19 misconceptions, parent COVID-19 safety measures, general vaccine mistrust, COVID-19 collectivist attitudes, and COVID-19 individualist attitudes; Chi-square tests of independence for all other variables. </w:t>
      </w:r>
    </w:p>
    <w:p w14:paraId="7010B878" w14:textId="77777777" w:rsidR="00A1759D" w:rsidRDefault="00A1759D" w:rsidP="00A1759D">
      <w:pPr>
        <w:pStyle w:val="Default"/>
        <w:spacing w:before="0" w:line="240" w:lineRule="auto"/>
      </w:pPr>
      <w:proofErr w:type="gramStart"/>
      <w:r>
        <w:rPr>
          <w:rFonts w:ascii="Times New Roman" w:hAnsi="Times New Roman"/>
          <w:sz w:val="32"/>
          <w:szCs w:val="32"/>
          <w:vertAlign w:val="superscript"/>
        </w:rPr>
        <w:t>a</w:t>
      </w:r>
      <w:r>
        <w:rPr>
          <w:rFonts w:ascii="Times New Roman" w:hAnsi="Times New Roman"/>
          <w:sz w:val="22"/>
          <w:szCs w:val="22"/>
          <w:rtl/>
          <w:lang w:val="ar-SA"/>
        </w:rPr>
        <w:t>“</w:t>
      </w:r>
      <w:proofErr w:type="gramEnd"/>
      <w:r>
        <w:rPr>
          <w:rFonts w:ascii="Times New Roman" w:hAnsi="Times New Roman"/>
          <w:sz w:val="22"/>
          <w:szCs w:val="22"/>
        </w:rPr>
        <w:t xml:space="preserve">No” </w:t>
      </w:r>
      <w:r>
        <w:rPr>
          <w:rFonts w:ascii="Times New Roman" w:hAnsi="Times New Roman"/>
          <w:sz w:val="22"/>
          <w:szCs w:val="22"/>
          <w:lang w:val="en-US"/>
        </w:rPr>
        <w:t xml:space="preserve">and </w:t>
      </w:r>
      <w:r>
        <w:rPr>
          <w:rFonts w:ascii="Times New Roman" w:hAnsi="Times New Roman"/>
          <w:sz w:val="22"/>
          <w:szCs w:val="22"/>
          <w:rtl/>
          <w:lang w:val="ar-SA"/>
        </w:rPr>
        <w:t>“</w:t>
      </w:r>
      <w:r>
        <w:rPr>
          <w:rFonts w:ascii="Times New Roman" w:hAnsi="Times New Roman"/>
          <w:sz w:val="22"/>
          <w:szCs w:val="22"/>
          <w:lang w:val="en-US"/>
        </w:rPr>
        <w:t>I don</w:t>
      </w:r>
      <w:r>
        <w:rPr>
          <w:rFonts w:ascii="Times New Roman" w:hAnsi="Times New Roman"/>
          <w:sz w:val="22"/>
          <w:szCs w:val="22"/>
          <w:rtl/>
        </w:rPr>
        <w:t>’</w:t>
      </w:r>
      <w:r>
        <w:rPr>
          <w:rFonts w:ascii="Times New Roman" w:hAnsi="Times New Roman"/>
          <w:sz w:val="22"/>
          <w:szCs w:val="22"/>
          <w:lang w:val="en-US"/>
        </w:rPr>
        <w:t>t know</w:t>
      </w:r>
      <w:r>
        <w:rPr>
          <w:rFonts w:ascii="Times New Roman" w:hAnsi="Times New Roman"/>
          <w:sz w:val="22"/>
          <w:szCs w:val="22"/>
        </w:rPr>
        <w:t xml:space="preserve">” </w:t>
      </w:r>
      <w:r>
        <w:rPr>
          <w:rFonts w:ascii="Times New Roman" w:hAnsi="Times New Roman"/>
          <w:sz w:val="22"/>
          <w:szCs w:val="22"/>
          <w:lang w:val="en-US"/>
        </w:rPr>
        <w:t xml:space="preserve">combined in Chi-square analyses </w:t>
      </w:r>
      <w:r>
        <w:rPr>
          <w:rFonts w:ascii="Times New Roman" w:eastAsia="Times New Roman" w:hAnsi="Times New Roman" w:cs="Times New Roman"/>
          <w:sz w:val="22"/>
          <w:szCs w:val="22"/>
        </w:rPr>
        <w:br/>
      </w:r>
      <w:r>
        <w:rPr>
          <w:rFonts w:ascii="Times New Roman" w:hAnsi="Times New Roman"/>
          <w:sz w:val="22"/>
          <w:szCs w:val="22"/>
          <w:lang w:val="en-US"/>
        </w:rPr>
        <w:t xml:space="preserve">*indicates significance, 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.05</w:t>
      </w:r>
    </w:p>
    <w:p w14:paraId="4C81BC1E" w14:textId="77777777" w:rsidR="00A1759D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81AB3BA" w14:textId="77777777" w:rsidR="00A1759D" w:rsidRDefault="00A1759D" w:rsidP="00A1759D">
      <w:pPr>
        <w:rPr>
          <w:b/>
          <w:bCs/>
          <w:color w:val="000000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  <w:sz w:val="22"/>
          <w:szCs w:val="22"/>
        </w:rPr>
        <w:br w:type="page"/>
      </w:r>
    </w:p>
    <w:p w14:paraId="236D9E78" w14:textId="77777777" w:rsidR="00A1759D" w:rsidRDefault="00A1759D" w:rsidP="00A1759D">
      <w:pPr>
        <w:pStyle w:val="Default"/>
        <w:spacing w:before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b/>
          <w:bCs/>
          <w:sz w:val="22"/>
          <w:szCs w:val="22"/>
        </w:rPr>
        <w:lastRenderedPageBreak/>
        <w:t>Table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SM2.</w:t>
      </w:r>
      <w:r>
        <w:rPr>
          <w:rFonts w:ascii="Times New Roman" w:hAnsi="Times New Roman"/>
          <w:sz w:val="22"/>
          <w:szCs w:val="22"/>
          <w:lang w:val="en-US"/>
        </w:rPr>
        <w:t xml:space="preserve"> Bivariate correlations among potential determinants of vaccination status among adolescent children ages 12</w:t>
      </w:r>
      <w:r>
        <w:rPr>
          <w:rFonts w:ascii="Times New Roman" w:hAnsi="Times New Roman"/>
          <w:sz w:val="22"/>
          <w:szCs w:val="22"/>
        </w:rPr>
        <w:t>–17</w:t>
      </w:r>
    </w:p>
    <w:tbl>
      <w:tblPr>
        <w:tblW w:w="1295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"/>
        <w:gridCol w:w="2831"/>
        <w:gridCol w:w="941"/>
        <w:gridCol w:w="734"/>
        <w:gridCol w:w="734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A1759D" w14:paraId="4BE8D3D3" w14:textId="77777777" w:rsidTr="00750D7A">
        <w:trPr>
          <w:trHeight w:val="240"/>
        </w:trPr>
        <w:tc>
          <w:tcPr>
            <w:tcW w:w="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652867" w14:textId="77777777" w:rsidR="00A1759D" w:rsidRDefault="00A1759D" w:rsidP="00750D7A"/>
        </w:tc>
        <w:tc>
          <w:tcPr>
            <w:tcW w:w="2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BC3D9" w14:textId="77777777" w:rsidR="00A1759D" w:rsidRDefault="00A1759D" w:rsidP="00750D7A"/>
        </w:tc>
        <w:tc>
          <w:tcPr>
            <w:tcW w:w="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519C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B8945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DCDBF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ADC4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132A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05C7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77B5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92E6F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B2391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45E2A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507B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5082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603B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A1759D" w14:paraId="5C0C176B" w14:textId="77777777" w:rsidTr="00750D7A">
        <w:trPr>
          <w:trHeight w:val="402"/>
        </w:trPr>
        <w:tc>
          <w:tcPr>
            <w:tcW w:w="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331C6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2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956E5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arental vaccine status (no compared to yes)</w:t>
            </w:r>
          </w:p>
        </w:tc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73A2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DBA89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A0810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04360A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9EA82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66501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DA0CA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AE65E2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877CB9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C89515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0C123B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2445D7" w14:textId="77777777" w:rsidR="00A1759D" w:rsidRDefault="00A1759D" w:rsidP="00750D7A"/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80BDE" w14:textId="77777777" w:rsidR="00A1759D" w:rsidRDefault="00A1759D" w:rsidP="00750D7A"/>
        </w:tc>
      </w:tr>
      <w:tr w:rsidR="00A1759D" w14:paraId="137D1A10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B408E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87BE1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arent 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55169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5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5187D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5E24E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7ACF0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9274E4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B127D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12013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84A81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EE2EB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444A1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DAEA03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03B85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853A2" w14:textId="77777777" w:rsidR="00A1759D" w:rsidRDefault="00A1759D" w:rsidP="00750D7A"/>
        </w:tc>
      </w:tr>
      <w:tr w:rsidR="00A1759D" w14:paraId="11CB57A6" w14:textId="77777777" w:rsidTr="00750D7A">
        <w:trPr>
          <w:trHeight w:val="672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D91BB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C9C6F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Race/ethnicity (Hispanic and Non-Hispanic Asian and Black compared to Non-Hispanic White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FA1E9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0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3B57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2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625D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E6BA77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C4FC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C87DD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50095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03F8B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890B8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4A45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12148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676D0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88D11E" w14:textId="77777777" w:rsidR="00A1759D" w:rsidRDefault="00A1759D" w:rsidP="00750D7A"/>
        </w:tc>
      </w:tr>
      <w:tr w:rsidR="00A1759D" w14:paraId="6A94F4A2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E3693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072E2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College educa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3F489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5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8FA9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F2765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3528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7109B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E65B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09B63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5D52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EBE6B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BB769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D7F4E3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DA75B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E2D1BB" w14:textId="77777777" w:rsidR="00A1759D" w:rsidRDefault="00A1759D" w:rsidP="00750D7A"/>
        </w:tc>
      </w:tr>
      <w:tr w:rsidR="00A1759D" w14:paraId="4FCED838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9D4DF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8700A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Financial securit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F016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84C69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3A5B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B8341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255E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7588F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2D62A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2D9DEC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101BA3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0F8D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56DB3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23E28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56ACB" w14:textId="77777777" w:rsidR="00A1759D" w:rsidRDefault="00A1759D" w:rsidP="00750D7A"/>
        </w:tc>
      </w:tr>
      <w:tr w:rsidR="00A1759D" w14:paraId="371D8A73" w14:textId="77777777" w:rsidTr="00750D7A">
        <w:trPr>
          <w:trHeight w:val="592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9BA74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2D360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Region of residence (Midwest, South, and Northeast compared to Western U.S.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F3DE8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D5E1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FEE81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1B082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5CBA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2210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9EA34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A8C80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D12DF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89BEF8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6FEE49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53737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42ADF" w14:textId="77777777" w:rsidR="00A1759D" w:rsidRDefault="00A1759D" w:rsidP="00750D7A"/>
        </w:tc>
      </w:tr>
      <w:tr w:rsidR="00A1759D" w14:paraId="69B5948B" w14:textId="77777777" w:rsidTr="00750D7A">
        <w:trPr>
          <w:trHeight w:val="456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524AA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7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C3AC9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Parent employer requires vaccination (no compared to yes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8379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9957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7C89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26A139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3B7D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F719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49AB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F8265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A2D89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1E098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5222ED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2B3AB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836B3B" w14:textId="77777777" w:rsidR="00A1759D" w:rsidRDefault="00A1759D" w:rsidP="00750D7A"/>
        </w:tc>
      </w:tr>
      <w:tr w:rsidR="00A1759D" w14:paraId="48C91569" w14:textId="77777777" w:rsidTr="00750D7A">
        <w:trPr>
          <w:trHeight w:val="456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077BA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E159A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Other adults in their household are vaccinated (no compared to ye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F98A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2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30F5B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4E872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2D22F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61CB5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68181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1A12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3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0D4E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45312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63B960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B5791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EB1849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0F94B7" w14:textId="77777777" w:rsidR="00A1759D" w:rsidRDefault="00A1759D" w:rsidP="00750D7A"/>
        </w:tc>
      </w:tr>
      <w:tr w:rsidR="00A1759D" w14:paraId="335D50F6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72A52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F6912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COVID-19 misconceptio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EDD3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2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93C4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E9691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3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70C11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D4CC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64C1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81451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3D18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CA09E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EA9F16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5E35D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02E7F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46B19" w14:textId="77777777" w:rsidR="00A1759D" w:rsidRDefault="00A1759D" w:rsidP="00750D7A"/>
        </w:tc>
      </w:tr>
      <w:tr w:rsidR="00A1759D" w14:paraId="7812FDA4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7ADA8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DDA07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arent COVID-19 safety measur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209C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2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ADB27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4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5632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D92DF9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C597D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5E68E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EBF57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46D8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5AE72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3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1A5F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28F1C9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D08C01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7CFFD" w14:textId="77777777" w:rsidR="00A1759D" w:rsidRDefault="00A1759D" w:rsidP="00750D7A"/>
        </w:tc>
      </w:tr>
      <w:tr w:rsidR="00A1759D" w14:paraId="0FD52E6D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96987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11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217B8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General vaccine mistru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49FC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4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713B2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0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F8108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9FDDF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4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1255F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0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78E8C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860FE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CD7F4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95669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4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E46A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2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38BE7F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0DB77" w14:textId="77777777" w:rsidR="00A1759D" w:rsidRDefault="00A1759D" w:rsidP="00750D7A"/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02916" w14:textId="77777777" w:rsidR="00A1759D" w:rsidRDefault="00A1759D" w:rsidP="00750D7A"/>
        </w:tc>
      </w:tr>
      <w:tr w:rsidR="00A1759D" w14:paraId="12D85EB7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2C1C6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12.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088EB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COVID-19 collectivist attitud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817DDB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4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624A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7922AA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33A13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21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D4D98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68F0A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BA762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52C7CD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1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C7C809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4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51BC76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2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B7E7B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53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2149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1C4037" w14:textId="77777777" w:rsidR="00A1759D" w:rsidRDefault="00A1759D" w:rsidP="00750D7A"/>
        </w:tc>
      </w:tr>
      <w:tr w:rsidR="00A1759D" w14:paraId="7497419F" w14:textId="77777777" w:rsidTr="00750D7A">
        <w:trPr>
          <w:trHeight w:val="240"/>
        </w:trPr>
        <w:tc>
          <w:tcPr>
            <w:tcW w:w="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65924" w14:textId="77777777" w:rsidR="00A1759D" w:rsidRDefault="00A1759D" w:rsidP="00750D7A">
            <w:pPr>
              <w:pStyle w:val="TableStyle2"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13.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67892" w14:textId="77777777" w:rsidR="00A1759D" w:rsidRDefault="00A1759D" w:rsidP="00750D7A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COVID-19 individualist attitud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C3F4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37**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A3354C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05D2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38CDF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8014B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A771D1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647C0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0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BB6F0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10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E8CE7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41**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0200E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20**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AA463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.59*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121A2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.42***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4427A" w14:textId="77777777" w:rsidR="00A1759D" w:rsidRDefault="00A1759D" w:rsidP="00750D7A">
            <w:pPr>
              <w:pStyle w:val="TableStyle2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</w:tr>
    </w:tbl>
    <w:p w14:paraId="69BD61FA" w14:textId="77777777" w:rsidR="00A1759D" w:rsidRDefault="00A1759D" w:rsidP="00A1759D">
      <w:pPr>
        <w:pStyle w:val="Body"/>
      </w:pPr>
      <w:r>
        <w:rPr>
          <w:sz w:val="20"/>
          <w:szCs w:val="20"/>
        </w:rPr>
        <w:t>*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.05 **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≤ .01 ***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≤ .001</w:t>
      </w:r>
    </w:p>
    <w:p w14:paraId="21649F58" w14:textId="77777777" w:rsidR="00A1759D" w:rsidRPr="00FC63C8" w:rsidRDefault="00A1759D" w:rsidP="00A1759D">
      <w:pPr>
        <w:pStyle w:val="Default"/>
        <w:spacing w:before="0" w:line="240" w:lineRule="auto"/>
        <w:rPr>
          <w:rFonts w:ascii="Times New Roman" w:eastAsia="Arial" w:hAnsi="Times New Roman" w:cs="Times New Roman"/>
          <w:b/>
          <w:bCs/>
          <w:sz w:val="22"/>
          <w:szCs w:val="22"/>
          <w:lang w:val="en-US"/>
        </w:rPr>
      </w:pPr>
    </w:p>
    <w:p w14:paraId="2C41BF8C" w14:textId="77777777" w:rsidR="00A1759D" w:rsidRPr="009A7773" w:rsidRDefault="00A1759D" w:rsidP="00A1759D">
      <w:pPr>
        <w:pStyle w:val="Default"/>
        <w:spacing w:before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891DC64" w14:textId="77777777" w:rsidR="00BE1F1A" w:rsidRDefault="00A1759D"/>
    <w:sectPr w:rsidR="00BE1F1A" w:rsidSect="00266524">
      <w:pgSz w:w="15840" w:h="12240" w:orient="landscape"/>
      <w:pgMar w:top="720" w:right="720" w:bottom="720" w:left="72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9D"/>
    <w:rsid w:val="00012476"/>
    <w:rsid w:val="00023AF7"/>
    <w:rsid w:val="00064938"/>
    <w:rsid w:val="000714A7"/>
    <w:rsid w:val="0008051C"/>
    <w:rsid w:val="0008172F"/>
    <w:rsid w:val="00084047"/>
    <w:rsid w:val="000B6BBF"/>
    <w:rsid w:val="000F7CEB"/>
    <w:rsid w:val="001015AD"/>
    <w:rsid w:val="0010788B"/>
    <w:rsid w:val="00117151"/>
    <w:rsid w:val="001235E1"/>
    <w:rsid w:val="0017405D"/>
    <w:rsid w:val="001A65F4"/>
    <w:rsid w:val="00206FA7"/>
    <w:rsid w:val="002703F2"/>
    <w:rsid w:val="0027228C"/>
    <w:rsid w:val="00297625"/>
    <w:rsid w:val="002C3457"/>
    <w:rsid w:val="002F6CEB"/>
    <w:rsid w:val="00312038"/>
    <w:rsid w:val="003253CF"/>
    <w:rsid w:val="0039120E"/>
    <w:rsid w:val="003978FE"/>
    <w:rsid w:val="003A3DD0"/>
    <w:rsid w:val="003B52CC"/>
    <w:rsid w:val="003C2781"/>
    <w:rsid w:val="003E5BB0"/>
    <w:rsid w:val="004301C9"/>
    <w:rsid w:val="00433B23"/>
    <w:rsid w:val="00436966"/>
    <w:rsid w:val="00440443"/>
    <w:rsid w:val="00441077"/>
    <w:rsid w:val="00452CCF"/>
    <w:rsid w:val="00494F8D"/>
    <w:rsid w:val="004E23B5"/>
    <w:rsid w:val="00504780"/>
    <w:rsid w:val="0050718E"/>
    <w:rsid w:val="00527224"/>
    <w:rsid w:val="00540C97"/>
    <w:rsid w:val="005463CE"/>
    <w:rsid w:val="00591C42"/>
    <w:rsid w:val="005A2639"/>
    <w:rsid w:val="005E76B9"/>
    <w:rsid w:val="00613AEB"/>
    <w:rsid w:val="00613CF0"/>
    <w:rsid w:val="00616D09"/>
    <w:rsid w:val="00630E73"/>
    <w:rsid w:val="00642290"/>
    <w:rsid w:val="006A37B3"/>
    <w:rsid w:val="006E3004"/>
    <w:rsid w:val="00715674"/>
    <w:rsid w:val="00724B05"/>
    <w:rsid w:val="00783313"/>
    <w:rsid w:val="007E3154"/>
    <w:rsid w:val="007E6E35"/>
    <w:rsid w:val="008203A2"/>
    <w:rsid w:val="00835432"/>
    <w:rsid w:val="00873ADE"/>
    <w:rsid w:val="00874FE6"/>
    <w:rsid w:val="008A373A"/>
    <w:rsid w:val="008C5E8C"/>
    <w:rsid w:val="008D21D6"/>
    <w:rsid w:val="008E07BA"/>
    <w:rsid w:val="008F1923"/>
    <w:rsid w:val="009123E9"/>
    <w:rsid w:val="0091321E"/>
    <w:rsid w:val="009257BE"/>
    <w:rsid w:val="00936A7D"/>
    <w:rsid w:val="00937FEF"/>
    <w:rsid w:val="00951517"/>
    <w:rsid w:val="0096650F"/>
    <w:rsid w:val="00993C3F"/>
    <w:rsid w:val="009E07C1"/>
    <w:rsid w:val="009F0945"/>
    <w:rsid w:val="00A13D0E"/>
    <w:rsid w:val="00A1759D"/>
    <w:rsid w:val="00A24D47"/>
    <w:rsid w:val="00A630A1"/>
    <w:rsid w:val="00A71281"/>
    <w:rsid w:val="00AA5104"/>
    <w:rsid w:val="00AB5493"/>
    <w:rsid w:val="00B149EA"/>
    <w:rsid w:val="00B16B49"/>
    <w:rsid w:val="00B3142F"/>
    <w:rsid w:val="00B41338"/>
    <w:rsid w:val="00B81535"/>
    <w:rsid w:val="00BD1FA2"/>
    <w:rsid w:val="00BD24B1"/>
    <w:rsid w:val="00BD7FC0"/>
    <w:rsid w:val="00BE5E42"/>
    <w:rsid w:val="00C20A35"/>
    <w:rsid w:val="00C22C01"/>
    <w:rsid w:val="00C319D7"/>
    <w:rsid w:val="00C32E5A"/>
    <w:rsid w:val="00C46853"/>
    <w:rsid w:val="00C704A8"/>
    <w:rsid w:val="00C84ECE"/>
    <w:rsid w:val="00C91800"/>
    <w:rsid w:val="00C927C7"/>
    <w:rsid w:val="00CA6741"/>
    <w:rsid w:val="00CB0275"/>
    <w:rsid w:val="00D05865"/>
    <w:rsid w:val="00D06983"/>
    <w:rsid w:val="00D225E3"/>
    <w:rsid w:val="00D30F86"/>
    <w:rsid w:val="00D46D0E"/>
    <w:rsid w:val="00D54F47"/>
    <w:rsid w:val="00D93459"/>
    <w:rsid w:val="00D96902"/>
    <w:rsid w:val="00DA69AA"/>
    <w:rsid w:val="00DB25AE"/>
    <w:rsid w:val="00DB3A63"/>
    <w:rsid w:val="00DB474B"/>
    <w:rsid w:val="00DB6331"/>
    <w:rsid w:val="00DC3F3C"/>
    <w:rsid w:val="00DD77D1"/>
    <w:rsid w:val="00DF38F2"/>
    <w:rsid w:val="00E00E8C"/>
    <w:rsid w:val="00E2138B"/>
    <w:rsid w:val="00E3375B"/>
    <w:rsid w:val="00E33998"/>
    <w:rsid w:val="00E804CC"/>
    <w:rsid w:val="00E824D9"/>
    <w:rsid w:val="00EE0216"/>
    <w:rsid w:val="00EE09BF"/>
    <w:rsid w:val="00EE7C15"/>
    <w:rsid w:val="00F577B4"/>
    <w:rsid w:val="00FC3E8D"/>
    <w:rsid w:val="00FF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C75CA"/>
  <w14:defaultImageDpi w14:val="32767"/>
  <w15:chartTrackingRefBased/>
  <w15:docId w15:val="{8C447372-F586-E543-A0E4-3C256BCE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75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175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A175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A1759D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sid w:val="00A175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yah L Gray</dc:creator>
  <cp:keywords/>
  <dc:description/>
  <cp:lastModifiedBy>Aaliyah L Gray</cp:lastModifiedBy>
  <cp:revision>1</cp:revision>
  <dcterms:created xsi:type="dcterms:W3CDTF">2022-02-10T05:38:00Z</dcterms:created>
  <dcterms:modified xsi:type="dcterms:W3CDTF">2022-02-10T05:38:00Z</dcterms:modified>
</cp:coreProperties>
</file>